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9F24A" w14:textId="5B6C8D55" w:rsidR="00CE0A94" w:rsidRPr="00A71217" w:rsidRDefault="004F5108" w:rsidP="00592E8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76C9B9" wp14:editId="1731EDB8">
            <wp:extent cx="6081823" cy="6634776"/>
            <wp:effectExtent l="0" t="0" r="0" b="0"/>
            <wp:docPr id="1083930444" name="Picture 10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930444" name="Picture 10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0073" cy="664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FCCE9" w14:textId="4FAC7508" w:rsidR="001D6B3D" w:rsidRPr="00A71217" w:rsidRDefault="001D6B3D" w:rsidP="00D81E89">
      <w:pPr>
        <w:spacing w:line="360" w:lineRule="auto"/>
        <w:rPr>
          <w:rFonts w:ascii="Times New Roman" w:hAnsi="Times New Roman" w:cs="Times New Roman"/>
          <w:b/>
          <w:bCs/>
        </w:rPr>
      </w:pPr>
      <w:r w:rsidRPr="00A71217">
        <w:rPr>
          <w:rFonts w:ascii="Times New Roman" w:hAnsi="Times New Roman" w:cs="Times New Roman"/>
          <w:b/>
          <w:bCs/>
        </w:rPr>
        <w:t xml:space="preserve">Supplemental </w:t>
      </w:r>
      <w:r w:rsidR="00E86487">
        <w:rPr>
          <w:rFonts w:ascii="Times New Roman" w:hAnsi="Times New Roman" w:cs="Times New Roman"/>
          <w:b/>
          <w:bCs/>
        </w:rPr>
        <w:t>Content 5</w:t>
      </w:r>
      <w:r w:rsidRPr="00A71217">
        <w:rPr>
          <w:rFonts w:ascii="Times New Roman" w:hAnsi="Times New Roman" w:cs="Times New Roman"/>
          <w:b/>
          <w:bCs/>
        </w:rPr>
        <w:t xml:space="preserve">. </w:t>
      </w:r>
      <w:r w:rsidR="00C542E9" w:rsidRPr="00A71217">
        <w:rPr>
          <w:rFonts w:ascii="Times New Roman" w:hAnsi="Times New Roman" w:cs="Times New Roman"/>
        </w:rPr>
        <w:t xml:space="preserve">Scatterplots of measured </w:t>
      </w:r>
      <w:r w:rsidR="00E86487">
        <w:rPr>
          <w:rFonts w:ascii="Times New Roman" w:hAnsi="Times New Roman" w:cs="Times New Roman"/>
        </w:rPr>
        <w:t>cardiorespiratory fitness (</w:t>
      </w:r>
      <w:r w:rsidR="00C542E9" w:rsidRPr="00A71217">
        <w:rPr>
          <w:rFonts w:ascii="Times New Roman" w:hAnsi="Times New Roman" w:cs="Times New Roman"/>
        </w:rPr>
        <w:t>CRF</w:t>
      </w:r>
      <w:r w:rsidR="00E86487">
        <w:rPr>
          <w:rFonts w:ascii="Times New Roman" w:hAnsi="Times New Roman" w:cs="Times New Roman"/>
        </w:rPr>
        <w:t>)</w:t>
      </w:r>
      <w:r w:rsidR="00C542E9" w:rsidRPr="00A71217">
        <w:rPr>
          <w:rFonts w:ascii="Times New Roman" w:hAnsi="Times New Roman" w:cs="Times New Roman"/>
        </w:rPr>
        <w:t xml:space="preserve"> percentiles and estimated CRF percentiles for each equation. </w:t>
      </w:r>
      <w:r w:rsidR="00A1752D">
        <w:rPr>
          <w:rFonts w:ascii="Times New Roman" w:hAnsi="Times New Roman" w:cs="Times New Roman"/>
        </w:rPr>
        <w:t>a.</w:t>
      </w:r>
      <w:r w:rsidR="00C542E9" w:rsidRPr="00A71217">
        <w:rPr>
          <w:rFonts w:ascii="Times New Roman" w:hAnsi="Times New Roman" w:cs="Times New Roman"/>
        </w:rPr>
        <w:t xml:space="preserve"> </w:t>
      </w:r>
      <w:r w:rsidR="00A1752D">
        <w:rPr>
          <w:rFonts w:ascii="Times New Roman" w:hAnsi="Times New Roman" w:cs="Times New Roman"/>
        </w:rPr>
        <w:t>Estimated CRF equation 1 (</w:t>
      </w:r>
      <w:r w:rsidR="00C542E9" w:rsidRPr="00A71217">
        <w:rPr>
          <w:rFonts w:ascii="Times New Roman" w:hAnsi="Times New Roman" w:cs="Times New Roman"/>
        </w:rPr>
        <w:t>eCRF1</w:t>
      </w:r>
      <w:r w:rsidR="00A1752D">
        <w:rPr>
          <w:rFonts w:ascii="Times New Roman" w:hAnsi="Times New Roman" w:cs="Times New Roman"/>
        </w:rPr>
        <w:t>).</w:t>
      </w:r>
      <w:r w:rsidR="00C542E9" w:rsidRPr="00A71217">
        <w:rPr>
          <w:rFonts w:ascii="Times New Roman" w:hAnsi="Times New Roman" w:cs="Times New Roman"/>
        </w:rPr>
        <w:t xml:space="preserve"> </w:t>
      </w:r>
      <w:r w:rsidR="00A1752D">
        <w:rPr>
          <w:rFonts w:ascii="Times New Roman" w:hAnsi="Times New Roman" w:cs="Times New Roman"/>
        </w:rPr>
        <w:t>b.</w:t>
      </w:r>
      <w:r w:rsidR="00C542E9" w:rsidRPr="00A71217">
        <w:rPr>
          <w:rFonts w:ascii="Times New Roman" w:hAnsi="Times New Roman" w:cs="Times New Roman"/>
        </w:rPr>
        <w:t xml:space="preserve"> eCRF</w:t>
      </w:r>
      <w:r w:rsidR="00A1752D">
        <w:rPr>
          <w:rFonts w:ascii="Times New Roman" w:hAnsi="Times New Roman" w:cs="Times New Roman"/>
        </w:rPr>
        <w:t>2.</w:t>
      </w:r>
      <w:r w:rsidR="00C542E9" w:rsidRPr="00A71217">
        <w:rPr>
          <w:rFonts w:ascii="Times New Roman" w:hAnsi="Times New Roman" w:cs="Times New Roman"/>
        </w:rPr>
        <w:t xml:space="preserve"> </w:t>
      </w:r>
      <w:r w:rsidR="00A1752D">
        <w:rPr>
          <w:rFonts w:ascii="Times New Roman" w:hAnsi="Times New Roman" w:cs="Times New Roman"/>
        </w:rPr>
        <w:t>c.</w:t>
      </w:r>
      <w:r w:rsidR="00C542E9" w:rsidRPr="00A71217">
        <w:rPr>
          <w:rFonts w:ascii="Times New Roman" w:hAnsi="Times New Roman" w:cs="Times New Roman"/>
        </w:rPr>
        <w:t xml:space="preserve"> eCRF3</w:t>
      </w:r>
      <w:r w:rsidR="00A1752D">
        <w:rPr>
          <w:rFonts w:ascii="Times New Roman" w:hAnsi="Times New Roman" w:cs="Times New Roman"/>
        </w:rPr>
        <w:t>.</w:t>
      </w:r>
      <w:r w:rsidR="00C542E9" w:rsidRPr="00A71217">
        <w:rPr>
          <w:rFonts w:ascii="Times New Roman" w:hAnsi="Times New Roman" w:cs="Times New Roman"/>
        </w:rPr>
        <w:t xml:space="preserve"> </w:t>
      </w:r>
      <w:r w:rsidR="00A1752D">
        <w:rPr>
          <w:rFonts w:ascii="Times New Roman" w:hAnsi="Times New Roman" w:cs="Times New Roman"/>
        </w:rPr>
        <w:t>d.</w:t>
      </w:r>
      <w:r w:rsidR="00C542E9" w:rsidRPr="00A71217">
        <w:rPr>
          <w:rFonts w:ascii="Times New Roman" w:hAnsi="Times New Roman" w:cs="Times New Roman"/>
        </w:rPr>
        <w:t xml:space="preserve"> eCRF4</w:t>
      </w:r>
      <w:r w:rsidR="00A1752D">
        <w:rPr>
          <w:rFonts w:ascii="Times New Roman" w:hAnsi="Times New Roman" w:cs="Times New Roman"/>
        </w:rPr>
        <w:t>.</w:t>
      </w:r>
      <w:r w:rsidR="00C542E9" w:rsidRPr="00A71217">
        <w:rPr>
          <w:rFonts w:ascii="Times New Roman" w:hAnsi="Times New Roman" w:cs="Times New Roman"/>
        </w:rPr>
        <w:t xml:space="preserve"> </w:t>
      </w:r>
      <w:r w:rsidR="00A1752D">
        <w:rPr>
          <w:rFonts w:ascii="Times New Roman" w:hAnsi="Times New Roman" w:cs="Times New Roman"/>
        </w:rPr>
        <w:t>e.</w:t>
      </w:r>
      <w:r w:rsidR="00C542E9" w:rsidRPr="00A71217">
        <w:rPr>
          <w:rFonts w:ascii="Times New Roman" w:hAnsi="Times New Roman" w:cs="Times New Roman"/>
        </w:rPr>
        <w:t xml:space="preserve"> Wier et al.</w:t>
      </w:r>
      <w:r w:rsidR="00A1752D">
        <w:rPr>
          <w:rFonts w:ascii="Times New Roman" w:hAnsi="Times New Roman" w:cs="Times New Roman"/>
        </w:rPr>
        <w:t xml:space="preserve"> (7).</w:t>
      </w:r>
      <w:r w:rsidR="00C542E9" w:rsidRPr="00A71217">
        <w:rPr>
          <w:rFonts w:ascii="Times New Roman" w:hAnsi="Times New Roman" w:cs="Times New Roman"/>
        </w:rPr>
        <w:t xml:space="preserve"> </w:t>
      </w:r>
      <w:r w:rsidR="00A1752D">
        <w:rPr>
          <w:rFonts w:ascii="Times New Roman" w:hAnsi="Times New Roman" w:cs="Times New Roman"/>
        </w:rPr>
        <w:t>f.</w:t>
      </w:r>
      <w:r w:rsidR="00C542E9" w:rsidRPr="00A71217">
        <w:rPr>
          <w:rFonts w:ascii="Times New Roman" w:hAnsi="Times New Roman" w:cs="Times New Roman"/>
        </w:rPr>
        <w:t xml:space="preserve"> Jurca et al.</w:t>
      </w:r>
      <w:r w:rsidR="00A1752D">
        <w:rPr>
          <w:rFonts w:ascii="Times New Roman" w:hAnsi="Times New Roman" w:cs="Times New Roman"/>
        </w:rPr>
        <w:t xml:space="preserve"> (14)</w:t>
      </w:r>
      <w:r w:rsidR="00C542E9" w:rsidRPr="00A71217">
        <w:rPr>
          <w:rFonts w:ascii="Times New Roman" w:hAnsi="Times New Roman" w:cs="Times New Roman"/>
        </w:rPr>
        <w:t>.</w:t>
      </w:r>
      <w:r w:rsidR="00592E83" w:rsidRPr="00A71217">
        <w:rPr>
          <w:rFonts w:ascii="Times New Roman" w:hAnsi="Times New Roman" w:cs="Times New Roman"/>
        </w:rPr>
        <w:t xml:space="preserve"> </w:t>
      </w:r>
      <w:r w:rsidR="000C1D17" w:rsidRPr="00A71217">
        <w:rPr>
          <w:rFonts w:ascii="Times New Roman" w:hAnsi="Times New Roman" w:cs="Times New Roman"/>
        </w:rPr>
        <w:t>Percentiles were calculated using a continuous, sex-specific model that is based on e</w:t>
      </w:r>
      <w:r w:rsidR="003015E9" w:rsidRPr="00A71217">
        <w:rPr>
          <w:rFonts w:ascii="Times New Roman" w:hAnsi="Times New Roman" w:cs="Times New Roman"/>
        </w:rPr>
        <w:t xml:space="preserve">xisting normative data from the American College of Sports Medicine for </w:t>
      </w:r>
      <w:r w:rsidR="00A1752D">
        <w:rPr>
          <w:rFonts w:ascii="Times New Roman" w:hAnsi="Times New Roman" w:cs="Times New Roman"/>
        </w:rPr>
        <w:t>maximal oxygen consumption</w:t>
      </w:r>
      <w:r w:rsidR="003015E9" w:rsidRPr="00A71217">
        <w:rPr>
          <w:rFonts w:ascii="Times New Roman" w:hAnsi="Times New Roman" w:cs="Times New Roman"/>
        </w:rPr>
        <w:t xml:space="preserve">, allowing for the prediction of </w:t>
      </w:r>
      <w:r w:rsidR="00236871" w:rsidRPr="00A71217">
        <w:rPr>
          <w:rFonts w:ascii="Times New Roman" w:hAnsi="Times New Roman" w:cs="Times New Roman"/>
        </w:rPr>
        <w:t xml:space="preserve">percentile rankings for individuals past 69 </w:t>
      </w:r>
      <w:r w:rsidR="00236871" w:rsidRPr="00A71217">
        <w:rPr>
          <w:rFonts w:ascii="Times New Roman" w:hAnsi="Times New Roman" w:cs="Times New Roman"/>
        </w:rPr>
        <w:lastRenderedPageBreak/>
        <w:t xml:space="preserve">years old </w:t>
      </w:r>
      <w:r w:rsidR="0007750C" w:rsidRPr="00A71217">
        <w:rPr>
          <w:rFonts w:ascii="Times New Roman" w:hAnsi="Times New Roman" w:cs="Times New Roman"/>
        </w:rPr>
        <w:t>(</w:t>
      </w:r>
      <w:r w:rsidR="00A1752D" w:rsidRPr="00A1752D">
        <w:rPr>
          <w:rFonts w:ascii="Times New Roman" w:hAnsi="Times New Roman" w:cs="Times New Roman"/>
        </w:rPr>
        <w:t>G</w:t>
      </w:r>
      <w:r w:rsidR="00A1752D">
        <w:rPr>
          <w:rFonts w:ascii="Times New Roman" w:hAnsi="Times New Roman" w:cs="Times New Roman"/>
        </w:rPr>
        <w:t xml:space="preserve">raves RS, Mahnken JD, Perea RD, et al. Modeling percentile rank of cardiorespiratory fitness across the lifespan. </w:t>
      </w:r>
      <w:proofErr w:type="spellStart"/>
      <w:r w:rsidR="00A1752D">
        <w:rPr>
          <w:rFonts w:ascii="Times New Roman" w:hAnsi="Times New Roman" w:cs="Times New Roman"/>
          <w:i/>
          <w:iCs/>
        </w:rPr>
        <w:t>Cardiopulm</w:t>
      </w:r>
      <w:proofErr w:type="spellEnd"/>
      <w:r w:rsidR="00A1752D">
        <w:rPr>
          <w:rFonts w:ascii="Times New Roman" w:hAnsi="Times New Roman" w:cs="Times New Roman"/>
          <w:i/>
          <w:iCs/>
        </w:rPr>
        <w:t xml:space="preserve"> Phys Ther J</w:t>
      </w:r>
      <w:r w:rsidR="00A1752D">
        <w:rPr>
          <w:rFonts w:ascii="Times New Roman" w:hAnsi="Times New Roman" w:cs="Times New Roman"/>
        </w:rPr>
        <w:t>. 2015;26(4):108-13.</w:t>
      </w:r>
      <w:r w:rsidR="003A5CCC" w:rsidRPr="00A71217">
        <w:rPr>
          <w:rFonts w:ascii="Times New Roman" w:hAnsi="Times New Roman" w:cs="Times New Roman"/>
        </w:rPr>
        <w:t>).</w:t>
      </w:r>
    </w:p>
    <w:sectPr w:rsidR="001D6B3D" w:rsidRPr="00A71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9D3"/>
    <w:rsid w:val="00005B9B"/>
    <w:rsid w:val="00031A2E"/>
    <w:rsid w:val="00071E93"/>
    <w:rsid w:val="0007750C"/>
    <w:rsid w:val="00084366"/>
    <w:rsid w:val="000A5FAE"/>
    <w:rsid w:val="000B0D91"/>
    <w:rsid w:val="000B4830"/>
    <w:rsid w:val="000C1D17"/>
    <w:rsid w:val="000D32E0"/>
    <w:rsid w:val="000E3BD7"/>
    <w:rsid w:val="000E5863"/>
    <w:rsid w:val="001274B9"/>
    <w:rsid w:val="001540F5"/>
    <w:rsid w:val="00172CFB"/>
    <w:rsid w:val="00175F70"/>
    <w:rsid w:val="00187BF8"/>
    <w:rsid w:val="0019061C"/>
    <w:rsid w:val="00196563"/>
    <w:rsid w:val="0019688F"/>
    <w:rsid w:val="001C5015"/>
    <w:rsid w:val="001C7B65"/>
    <w:rsid w:val="001D6B3D"/>
    <w:rsid w:val="001F6E7A"/>
    <w:rsid w:val="00236871"/>
    <w:rsid w:val="0025015A"/>
    <w:rsid w:val="0025613C"/>
    <w:rsid w:val="002570D0"/>
    <w:rsid w:val="002D1529"/>
    <w:rsid w:val="003015E9"/>
    <w:rsid w:val="00304DE8"/>
    <w:rsid w:val="00323F0C"/>
    <w:rsid w:val="0034320F"/>
    <w:rsid w:val="003669FF"/>
    <w:rsid w:val="0039362F"/>
    <w:rsid w:val="003949E3"/>
    <w:rsid w:val="003A5CCC"/>
    <w:rsid w:val="003D6558"/>
    <w:rsid w:val="003E2CD3"/>
    <w:rsid w:val="003F4407"/>
    <w:rsid w:val="0041182E"/>
    <w:rsid w:val="00446158"/>
    <w:rsid w:val="00465230"/>
    <w:rsid w:val="0049654A"/>
    <w:rsid w:val="004A2004"/>
    <w:rsid w:val="004A5F46"/>
    <w:rsid w:val="004A7A33"/>
    <w:rsid w:val="004D17B3"/>
    <w:rsid w:val="004D4E3F"/>
    <w:rsid w:val="004D6CCD"/>
    <w:rsid w:val="004E0680"/>
    <w:rsid w:val="004E561C"/>
    <w:rsid w:val="004F0A7C"/>
    <w:rsid w:val="004F136F"/>
    <w:rsid w:val="004F5108"/>
    <w:rsid w:val="004F5E97"/>
    <w:rsid w:val="00522D08"/>
    <w:rsid w:val="00592E83"/>
    <w:rsid w:val="005B42DB"/>
    <w:rsid w:val="005D6306"/>
    <w:rsid w:val="005F0740"/>
    <w:rsid w:val="006013F7"/>
    <w:rsid w:val="0061485B"/>
    <w:rsid w:val="00616FC9"/>
    <w:rsid w:val="00617BAF"/>
    <w:rsid w:val="00630B1A"/>
    <w:rsid w:val="00641CEA"/>
    <w:rsid w:val="00656DA6"/>
    <w:rsid w:val="00663ADF"/>
    <w:rsid w:val="006829D3"/>
    <w:rsid w:val="00686C44"/>
    <w:rsid w:val="006D3E58"/>
    <w:rsid w:val="006D60AE"/>
    <w:rsid w:val="007060C3"/>
    <w:rsid w:val="00713426"/>
    <w:rsid w:val="007374CE"/>
    <w:rsid w:val="00762AB3"/>
    <w:rsid w:val="007714F2"/>
    <w:rsid w:val="00773880"/>
    <w:rsid w:val="00777FE5"/>
    <w:rsid w:val="007B2865"/>
    <w:rsid w:val="007B5B09"/>
    <w:rsid w:val="007C6384"/>
    <w:rsid w:val="008134C8"/>
    <w:rsid w:val="00855D99"/>
    <w:rsid w:val="00871887"/>
    <w:rsid w:val="008732EA"/>
    <w:rsid w:val="00886C71"/>
    <w:rsid w:val="00893F52"/>
    <w:rsid w:val="00945063"/>
    <w:rsid w:val="00956AA5"/>
    <w:rsid w:val="00962DFA"/>
    <w:rsid w:val="0099203B"/>
    <w:rsid w:val="009A1EFE"/>
    <w:rsid w:val="009B4099"/>
    <w:rsid w:val="009C3F6C"/>
    <w:rsid w:val="009D4A3A"/>
    <w:rsid w:val="009E25EB"/>
    <w:rsid w:val="009E6BFF"/>
    <w:rsid w:val="00A1598C"/>
    <w:rsid w:val="00A16E34"/>
    <w:rsid w:val="00A1752D"/>
    <w:rsid w:val="00A35F1E"/>
    <w:rsid w:val="00A4033F"/>
    <w:rsid w:val="00A46113"/>
    <w:rsid w:val="00A52D79"/>
    <w:rsid w:val="00A71217"/>
    <w:rsid w:val="00A75712"/>
    <w:rsid w:val="00A7699F"/>
    <w:rsid w:val="00AA18F6"/>
    <w:rsid w:val="00AC66B5"/>
    <w:rsid w:val="00AC77CA"/>
    <w:rsid w:val="00AD75AD"/>
    <w:rsid w:val="00AF0ACB"/>
    <w:rsid w:val="00AF3F99"/>
    <w:rsid w:val="00B0127F"/>
    <w:rsid w:val="00B43E40"/>
    <w:rsid w:val="00B75D0F"/>
    <w:rsid w:val="00B833A8"/>
    <w:rsid w:val="00BC10BD"/>
    <w:rsid w:val="00C144CB"/>
    <w:rsid w:val="00C30AED"/>
    <w:rsid w:val="00C358F8"/>
    <w:rsid w:val="00C542E9"/>
    <w:rsid w:val="00C63B79"/>
    <w:rsid w:val="00C7171F"/>
    <w:rsid w:val="00C77060"/>
    <w:rsid w:val="00C95520"/>
    <w:rsid w:val="00CB2AB0"/>
    <w:rsid w:val="00CB73AF"/>
    <w:rsid w:val="00CE0A94"/>
    <w:rsid w:val="00CE0F4A"/>
    <w:rsid w:val="00CF6DE6"/>
    <w:rsid w:val="00D020E0"/>
    <w:rsid w:val="00D14082"/>
    <w:rsid w:val="00D27B79"/>
    <w:rsid w:val="00D53C90"/>
    <w:rsid w:val="00D704B8"/>
    <w:rsid w:val="00D72612"/>
    <w:rsid w:val="00D81E89"/>
    <w:rsid w:val="00D937A1"/>
    <w:rsid w:val="00D97C89"/>
    <w:rsid w:val="00DB1659"/>
    <w:rsid w:val="00DF00BB"/>
    <w:rsid w:val="00DF4522"/>
    <w:rsid w:val="00DF4A1F"/>
    <w:rsid w:val="00E136E7"/>
    <w:rsid w:val="00E257FA"/>
    <w:rsid w:val="00E61735"/>
    <w:rsid w:val="00E8261C"/>
    <w:rsid w:val="00E86487"/>
    <w:rsid w:val="00E9157B"/>
    <w:rsid w:val="00E91DAA"/>
    <w:rsid w:val="00EA12FC"/>
    <w:rsid w:val="00EF2092"/>
    <w:rsid w:val="00EF238D"/>
    <w:rsid w:val="00EF7E0E"/>
    <w:rsid w:val="00F23A6B"/>
    <w:rsid w:val="00F35173"/>
    <w:rsid w:val="00F42416"/>
    <w:rsid w:val="00F56657"/>
    <w:rsid w:val="00F73E07"/>
    <w:rsid w:val="00F82D4C"/>
    <w:rsid w:val="00FD41CD"/>
    <w:rsid w:val="00FE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9C423"/>
  <w15:chartTrackingRefBased/>
  <w15:docId w15:val="{D421E3FB-C9E2-4407-A0A1-495E07D8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230"/>
  </w:style>
  <w:style w:type="paragraph" w:styleId="Heading1">
    <w:name w:val="heading 1"/>
    <w:basedOn w:val="Normal"/>
    <w:next w:val="Normal"/>
    <w:link w:val="Heading1Char"/>
    <w:uiPriority w:val="9"/>
    <w:qFormat/>
    <w:rsid w:val="00682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9D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46523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775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5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5D99"/>
    <w:pPr>
      <w:spacing w:after="0" w:line="240" w:lineRule="auto"/>
    </w:pPr>
  </w:style>
  <w:style w:type="table" w:styleId="TableGrid">
    <w:name w:val="Table Grid"/>
    <w:basedOn w:val="TableNormal"/>
    <w:uiPriority w:val="39"/>
    <w:rsid w:val="001C7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752D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17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5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4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pell, Hayley J</dc:creator>
  <cp:keywords/>
  <dc:description/>
  <cp:lastModifiedBy>Stephanie Custer</cp:lastModifiedBy>
  <cp:revision>3</cp:revision>
  <dcterms:created xsi:type="dcterms:W3CDTF">2025-10-20T18:37:00Z</dcterms:created>
  <dcterms:modified xsi:type="dcterms:W3CDTF">2025-11-06T19:26:00Z</dcterms:modified>
</cp:coreProperties>
</file>